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7FC" w:rsidRPr="00884D8D" w:rsidRDefault="009F47FC" w:rsidP="009F47FC">
      <w:pPr>
        <w:spacing w:line="480" w:lineRule="auto"/>
        <w:rPr>
          <w:b/>
          <w:sz w:val="28"/>
        </w:rPr>
      </w:pPr>
      <w:r>
        <w:rPr>
          <w:b/>
          <w:bCs/>
          <w:sz w:val="28"/>
        </w:rPr>
        <w:t>Table S1</w:t>
      </w:r>
      <w:r w:rsidRPr="00884D8D">
        <w:rPr>
          <w:b/>
          <w:bCs/>
          <w:sz w:val="28"/>
        </w:rPr>
        <w:t xml:space="preserve">. </w:t>
      </w:r>
      <w:r>
        <w:rPr>
          <w:b/>
          <w:bCs/>
          <w:sz w:val="28"/>
        </w:rPr>
        <w:t>Left Ventricular function is not altered by MCT treatment.</w:t>
      </w:r>
    </w:p>
    <w:tbl>
      <w:tblPr>
        <w:tblW w:w="82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1604"/>
        <w:gridCol w:w="1604"/>
        <w:gridCol w:w="1604"/>
        <w:gridCol w:w="1604"/>
      </w:tblGrid>
      <w:tr w:rsidR="009F47FC" w:rsidRPr="00664237">
        <w:trPr>
          <w:trHeight w:val="892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textAlignment w:val="baseline"/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</w:pP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  <w:t>WT/saline (n=4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</w:pPr>
            <w:r w:rsidRPr="00664237"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  <w:t>COX-2 KD/</w:t>
            </w:r>
          </w:p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  <w:t>saline (n=4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  <w:t>WT/MCT (n=7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</w:pPr>
            <w:r w:rsidRPr="00664237"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  <w:t>COX-2KD/</w:t>
            </w:r>
          </w:p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kern w:val="24"/>
                <w:sz w:val="20"/>
              </w:rPr>
              <w:t>MCT (n=6)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CO (ml/min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4.9 ± 0.9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1 ± 2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1.5 ± 1.3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2.4 ± 0.7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SV (</w:t>
            </w:r>
            <w:r w:rsidRPr="00664237">
              <w:rPr>
                <w:rFonts w:ascii="Symbol" w:eastAsia="MS PGothic" w:hAnsi="Symbol" w:cs="MS PGothic"/>
                <w:b/>
                <w:bCs/>
                <w:color w:val="000000"/>
                <w:kern w:val="24"/>
                <w:sz w:val="20"/>
                <w:szCs w:val="22"/>
              </w:rPr>
              <w:t></w:t>
            </w: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l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5.9 ± 4.2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28.3 ± 5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5 ± 3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1.4 ± 1.6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EF (%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82.3 ±  1.7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82.7 ± 4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81.8 ± 2.8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80.4 ± 3.7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FS (%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50.4 ± 2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50.8 ± 4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49.8 ± 3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49.4 ± 4.6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LVDs (mm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.61 ± 0.02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.49 ± 0.3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.49 ± 0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1.61 ± 0.2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proofErr w:type="spellStart"/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LVDd</w:t>
            </w:r>
            <w:proofErr w:type="spellEnd"/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 xml:space="preserve"> (mm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.26 ± 0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2.96 ± 0.3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 xml:space="preserve">3.0 ± 0.1 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.1 ± 0.1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LVVs (</w:t>
            </w:r>
            <w:r w:rsidRPr="00664237">
              <w:rPr>
                <w:rFonts w:ascii="Symbol" w:eastAsia="MS PGothic" w:hAnsi="Symbol" w:cs="MS PGothic"/>
                <w:b/>
                <w:bCs/>
                <w:color w:val="000000"/>
                <w:kern w:val="24"/>
                <w:sz w:val="20"/>
                <w:szCs w:val="22"/>
              </w:rPr>
              <w:t></w:t>
            </w: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l)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7.5 ± 0.25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7.2 ± 3.7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6.34 ± 1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8.2 ± 2</w:t>
            </w:r>
          </w:p>
        </w:tc>
      </w:tr>
      <w:tr w:rsidR="009F47FC" w:rsidRPr="00664237">
        <w:trPr>
          <w:trHeight w:val="339"/>
        </w:trPr>
        <w:tc>
          <w:tcPr>
            <w:tcW w:w="184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proofErr w:type="spellStart"/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>LVVd</w:t>
            </w:r>
            <w:proofErr w:type="spellEnd"/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 xml:space="preserve"> (</w:t>
            </w:r>
            <w:r w:rsidRPr="00664237">
              <w:rPr>
                <w:rFonts w:ascii="Symbol" w:eastAsia="MS PGothic" w:hAnsi="Symbol" w:cs="MS PGothic"/>
                <w:b/>
                <w:bCs/>
                <w:color w:val="000000"/>
                <w:kern w:val="24"/>
                <w:sz w:val="20"/>
                <w:szCs w:val="22"/>
              </w:rPr>
              <w:t></w:t>
            </w: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  <w:szCs w:val="22"/>
              </w:rPr>
              <w:t xml:space="preserve">l) 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43.3 ± 4.2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5.5 ± 9.2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4.9 ± 3.1</w:t>
            </w:r>
          </w:p>
        </w:tc>
        <w:tc>
          <w:tcPr>
            <w:tcW w:w="160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47FC" w:rsidRPr="00664237" w:rsidRDefault="009F47FC" w:rsidP="0071747D">
            <w:pPr>
              <w:jc w:val="center"/>
              <w:textAlignment w:val="baseline"/>
              <w:rPr>
                <w:rFonts w:ascii="Arial" w:hAnsi="Arial"/>
                <w:sz w:val="20"/>
                <w:szCs w:val="36"/>
              </w:rPr>
            </w:pPr>
            <w:r w:rsidRPr="00664237">
              <w:rPr>
                <w:rFonts w:ascii="Arial" w:eastAsia="MS PGothic" w:hAnsi="Arial" w:cs="MS PGothic"/>
                <w:b/>
                <w:bCs/>
                <w:color w:val="000000"/>
                <w:kern w:val="24"/>
                <w:sz w:val="20"/>
              </w:rPr>
              <w:t>39.5 ±3.1</w:t>
            </w:r>
          </w:p>
        </w:tc>
      </w:tr>
    </w:tbl>
    <w:p w:rsidR="009F47FC" w:rsidRDefault="009F47FC" w:rsidP="009F47FC">
      <w:pPr>
        <w:spacing w:line="480" w:lineRule="auto"/>
      </w:pPr>
    </w:p>
    <w:p w:rsidR="009F47FC" w:rsidRPr="001D18ED" w:rsidRDefault="009F47FC" w:rsidP="009F47FC">
      <w:pPr>
        <w:spacing w:line="480" w:lineRule="auto"/>
        <w:rPr>
          <w:lang w:val="fr-FR"/>
        </w:rPr>
      </w:pPr>
      <w:r w:rsidRPr="00664237">
        <w:t xml:space="preserve">Indices of left ventricular function were measured in WT and COX-2 KD mice, treated with saline or MCT, from M-mode images of the left ventricle acquired by echocardiography, as described in Methods. CO, cardiac output; SV,  stroke volume; EF, ejection fraction; FS, fractional shortening, LVDs, left ventricular diameter in systole; </w:t>
      </w:r>
      <w:proofErr w:type="spellStart"/>
      <w:r w:rsidRPr="00664237">
        <w:t>LVDd</w:t>
      </w:r>
      <w:proofErr w:type="spellEnd"/>
      <w:r w:rsidRPr="00664237">
        <w:t xml:space="preserve">, left ventricular diameter in diastole; LVVs, left ventricular volume in systole; </w:t>
      </w:r>
      <w:proofErr w:type="spellStart"/>
      <w:r w:rsidRPr="00664237">
        <w:t>LVVd</w:t>
      </w:r>
      <w:proofErr w:type="spellEnd"/>
      <w:r w:rsidRPr="00664237">
        <w:t xml:space="preserve">, left ventricular volume in diastole. </w:t>
      </w:r>
      <w:bookmarkStart w:id="0" w:name="_GoBack"/>
      <w:bookmarkEnd w:id="0"/>
      <w:r w:rsidR="00C81C3B" w:rsidRPr="00664237">
        <w:t>Number of mice for each group is</w:t>
      </w:r>
      <w:r w:rsidRPr="00664237">
        <w:t xml:space="preserve"> in parentheses. Mean</w:t>
      </w:r>
      <w:r w:rsidRPr="00664237">
        <w:sym w:font="Symbol" w:char="F0B1"/>
      </w:r>
      <w:r w:rsidRPr="00664237">
        <w:t>SE.</w:t>
      </w:r>
    </w:p>
    <w:p w:rsidR="006F432D" w:rsidRDefault="00724FD5"/>
    <w:sectPr w:rsidR="006F432D" w:rsidSect="0071747D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699" w:right="1699" w:bottom="1699" w:left="1699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FD5" w:rsidRDefault="00724FD5">
      <w:r>
        <w:separator/>
      </w:r>
    </w:p>
  </w:endnote>
  <w:endnote w:type="continuationSeparator" w:id="0">
    <w:p w:rsidR="00724FD5" w:rsidRDefault="00724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47D" w:rsidRDefault="00B069E9" w:rsidP="007174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47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747D" w:rsidRDefault="00724FD5" w:rsidP="007174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47D" w:rsidRDefault="00724FD5" w:rsidP="007174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FD5" w:rsidRDefault="00724FD5">
      <w:r>
        <w:separator/>
      </w:r>
    </w:p>
  </w:footnote>
  <w:footnote w:type="continuationSeparator" w:id="0">
    <w:p w:rsidR="00724FD5" w:rsidRDefault="00724F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47D" w:rsidRDefault="00B069E9" w:rsidP="007174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47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039B0" w:rsidRDefault="006039B0" w:rsidP="006039B0">
    <w:pPr>
      <w:pStyle w:val="Header"/>
      <w:ind w:right="360"/>
      <w:pPrChange w:id="1" w:author="francesca seta" w:date="2011-02-20T20:2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47D" w:rsidRDefault="00B069E9" w:rsidP="007174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47F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1C3B">
      <w:rPr>
        <w:rStyle w:val="PageNumber"/>
        <w:noProof/>
      </w:rPr>
      <w:t>1</w:t>
    </w:r>
    <w:r>
      <w:rPr>
        <w:rStyle w:val="PageNumber"/>
      </w:rPr>
      <w:fldChar w:fldCharType="end"/>
    </w:r>
  </w:p>
  <w:p w:rsidR="0071747D" w:rsidRPr="001D471A" w:rsidRDefault="00724FD5" w:rsidP="0071747D">
    <w:pPr>
      <w:pStyle w:val="Header"/>
      <w:ind w:right="360"/>
      <w:rPr>
        <w:rFonts w:ascii="Arial" w:hAnsi="Arial"/>
        <w:b/>
        <w:sz w:val="3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F47FC"/>
    <w:rsid w:val="005D430E"/>
    <w:rsid w:val="006039B0"/>
    <w:rsid w:val="00724FD5"/>
    <w:rsid w:val="009F47FC"/>
    <w:rsid w:val="00B069E9"/>
    <w:rsid w:val="00C81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7F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F47F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9F47F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9F47FC"/>
  </w:style>
  <w:style w:type="paragraph" w:styleId="Header">
    <w:name w:val="header"/>
    <w:basedOn w:val="Normal"/>
    <w:link w:val="HeaderChar"/>
    <w:rsid w:val="009F47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F47F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eta</dc:creator>
  <cp:keywords/>
  <cp:lastModifiedBy>Colin</cp:lastModifiedBy>
  <cp:revision>3</cp:revision>
  <dcterms:created xsi:type="dcterms:W3CDTF">2011-03-22T19:06:00Z</dcterms:created>
  <dcterms:modified xsi:type="dcterms:W3CDTF">2011-07-19T18:26:00Z</dcterms:modified>
</cp:coreProperties>
</file>